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54E76" w14:textId="77777777" w:rsidR="003E027B" w:rsidRPr="0015194B" w:rsidRDefault="003E027B" w:rsidP="003E027B">
      <w:pPr>
        <w:pStyle w:val="Heading1"/>
      </w:pPr>
      <w:r w:rsidRPr="0015194B">
        <w:t>Appendix B. Semi-Structured Interview Guide</w:t>
      </w:r>
    </w:p>
    <w:p w14:paraId="591FCED2" w14:textId="77777777" w:rsidR="003E027B" w:rsidRPr="0015194B" w:rsidRDefault="003E027B" w:rsidP="003E027B">
      <w:pPr>
        <w:rPr>
          <w:b/>
          <w:bCs/>
          <w:lang w:val="en-US"/>
        </w:rPr>
      </w:pPr>
      <w:r w:rsidRPr="0015194B">
        <w:rPr>
          <w:b/>
          <w:bCs/>
          <w:lang w:val="en-US"/>
        </w:rPr>
        <w:t>General aspects</w:t>
      </w:r>
    </w:p>
    <w:p w14:paraId="344E32D8" w14:textId="77777777" w:rsidR="003E027B" w:rsidRPr="0015194B" w:rsidRDefault="003E027B" w:rsidP="003E027B">
      <w:pPr>
        <w:rPr>
          <w:lang w:val="en-US"/>
        </w:rPr>
      </w:pPr>
      <w:r w:rsidRPr="0015194B">
        <w:rPr>
          <w:lang w:val="en-US"/>
        </w:rPr>
        <w:t xml:space="preserve">Could you describe your overall experience with this project and with the </w:t>
      </w:r>
      <w:proofErr w:type="spellStart"/>
      <w:r w:rsidRPr="0015194B">
        <w:rPr>
          <w:i/>
          <w:iCs/>
          <w:lang w:val="en-US"/>
        </w:rPr>
        <w:t>CuidaconTIC</w:t>
      </w:r>
      <w:proofErr w:type="spellEnd"/>
      <w:r w:rsidRPr="0015194B">
        <w:rPr>
          <w:i/>
          <w:iCs/>
          <w:lang w:val="en-US"/>
        </w:rPr>
        <w:t xml:space="preserve"> </w:t>
      </w:r>
      <w:r w:rsidRPr="0015194B">
        <w:rPr>
          <w:lang w:val="en-US"/>
        </w:rPr>
        <w:t>platform?</w:t>
      </w:r>
    </w:p>
    <w:p w14:paraId="3701592B" w14:textId="77777777" w:rsidR="003E027B" w:rsidRPr="0015194B" w:rsidRDefault="003E027B" w:rsidP="003E027B">
      <w:pPr>
        <w:rPr>
          <w:lang w:val="en-US"/>
        </w:rPr>
      </w:pPr>
      <w:r w:rsidRPr="0015194B">
        <w:rPr>
          <w:lang w:val="en-US"/>
        </w:rPr>
        <w:t>What do you consider to be the strengths of this platform? Why?</w:t>
      </w:r>
    </w:p>
    <w:p w14:paraId="49C69226" w14:textId="77777777" w:rsidR="003E027B" w:rsidRPr="0015194B" w:rsidRDefault="003E027B" w:rsidP="003E027B">
      <w:pPr>
        <w:rPr>
          <w:lang w:val="en-US"/>
        </w:rPr>
      </w:pPr>
      <w:r w:rsidRPr="0015194B">
        <w:rPr>
          <w:lang w:val="en-US"/>
        </w:rPr>
        <w:t>And what do you think are the areas for improvement or what would you change? Why?</w:t>
      </w:r>
    </w:p>
    <w:p w14:paraId="61E1993D" w14:textId="77777777" w:rsidR="003E027B" w:rsidRPr="0015194B" w:rsidRDefault="003E027B" w:rsidP="003E027B">
      <w:pPr>
        <w:rPr>
          <w:lang w:val="en-US"/>
        </w:rPr>
      </w:pPr>
      <w:r w:rsidRPr="0015194B">
        <w:rPr>
          <w:lang w:val="en-US"/>
        </w:rPr>
        <w:t>Could you explain what the use of this platform has brought to your day-to-day life?</w:t>
      </w:r>
    </w:p>
    <w:p w14:paraId="26C0A668" w14:textId="77777777" w:rsidR="003E027B" w:rsidRPr="0015194B" w:rsidRDefault="003E027B" w:rsidP="003E027B">
      <w:pPr>
        <w:rPr>
          <w:b/>
          <w:bCs/>
          <w:lang w:val="en-US"/>
        </w:rPr>
      </w:pPr>
      <w:r w:rsidRPr="0015194B">
        <w:rPr>
          <w:b/>
          <w:bCs/>
          <w:lang w:val="en-US"/>
        </w:rPr>
        <w:t>Occupational balance</w:t>
      </w:r>
    </w:p>
    <w:p w14:paraId="47BCB72D" w14:textId="77777777" w:rsidR="003E027B" w:rsidRPr="0015194B" w:rsidRDefault="003E027B" w:rsidP="003E027B">
      <w:pPr>
        <w:rPr>
          <w:lang w:val="en-US"/>
        </w:rPr>
      </w:pPr>
      <w:r w:rsidRPr="0015194B">
        <w:rPr>
          <w:lang w:val="en-US"/>
        </w:rPr>
        <w:t>How would you describe your occupational balance in your daily life?</w:t>
      </w:r>
    </w:p>
    <w:p w14:paraId="2DCC198F" w14:textId="77777777" w:rsidR="003E027B" w:rsidRPr="0015194B" w:rsidRDefault="003E027B" w:rsidP="003E027B">
      <w:pPr>
        <w:rPr>
          <w:lang w:val="en-US"/>
        </w:rPr>
      </w:pPr>
      <w:r w:rsidRPr="0015194B">
        <w:rPr>
          <w:lang w:val="en-US"/>
        </w:rPr>
        <w:t>After these months of use, how do you think the platform has helped you maintain the balance between your daily activities?</w:t>
      </w:r>
    </w:p>
    <w:p w14:paraId="09FD3F1F" w14:textId="77777777" w:rsidR="003E027B" w:rsidRPr="0015194B" w:rsidRDefault="003E027B" w:rsidP="003E027B">
      <w:pPr>
        <w:rPr>
          <w:b/>
          <w:bCs/>
          <w:lang w:val="en-US"/>
        </w:rPr>
      </w:pPr>
      <w:r w:rsidRPr="0015194B">
        <w:rPr>
          <w:b/>
          <w:bCs/>
          <w:lang w:val="en-US"/>
        </w:rPr>
        <w:t>Impact of care</w:t>
      </w:r>
    </w:p>
    <w:p w14:paraId="536B3644" w14:textId="77777777" w:rsidR="003E027B" w:rsidRPr="0015194B" w:rsidRDefault="003E027B" w:rsidP="003E027B">
      <w:pPr>
        <w:rPr>
          <w:lang w:val="en-US"/>
        </w:rPr>
      </w:pPr>
      <w:r w:rsidRPr="0015194B">
        <w:rPr>
          <w:lang w:val="en-US"/>
        </w:rPr>
        <w:t>How would you describe the caring tasks you perform?</w:t>
      </w:r>
    </w:p>
    <w:p w14:paraId="530DBCC6" w14:textId="77777777" w:rsidR="003E027B" w:rsidRPr="0015194B" w:rsidRDefault="003E027B" w:rsidP="003E027B">
      <w:pPr>
        <w:rPr>
          <w:lang w:val="en-US"/>
        </w:rPr>
      </w:pPr>
      <w:r w:rsidRPr="0015194B">
        <w:rPr>
          <w:lang w:val="en-US"/>
        </w:rPr>
        <w:t xml:space="preserve">And what has the use of </w:t>
      </w:r>
      <w:proofErr w:type="spellStart"/>
      <w:r w:rsidRPr="0015194B">
        <w:rPr>
          <w:i/>
          <w:iCs/>
          <w:lang w:val="en-US"/>
        </w:rPr>
        <w:t>CuidaconTIC</w:t>
      </w:r>
      <w:proofErr w:type="spellEnd"/>
      <w:r w:rsidRPr="0015194B">
        <w:rPr>
          <w:i/>
          <w:iCs/>
          <w:lang w:val="en-US"/>
        </w:rPr>
        <w:t xml:space="preserve"> </w:t>
      </w:r>
      <w:r w:rsidRPr="0015194B">
        <w:rPr>
          <w:lang w:val="en-US"/>
        </w:rPr>
        <w:t>brought to the management and execution of these caregiving tasks?</w:t>
      </w:r>
    </w:p>
    <w:p w14:paraId="510FCB40" w14:textId="77777777" w:rsidR="003E027B" w:rsidRPr="0015194B" w:rsidRDefault="003E027B" w:rsidP="003E027B">
      <w:pPr>
        <w:rPr>
          <w:b/>
          <w:bCs/>
          <w:lang w:val="en-US"/>
        </w:rPr>
      </w:pPr>
      <w:r w:rsidRPr="0015194B">
        <w:rPr>
          <w:b/>
          <w:bCs/>
          <w:lang w:val="en-US"/>
        </w:rPr>
        <w:t>Empowerment and self-management of health</w:t>
      </w:r>
    </w:p>
    <w:p w14:paraId="65F52F7D" w14:textId="77777777" w:rsidR="003E027B" w:rsidRPr="0015194B" w:rsidRDefault="003E027B" w:rsidP="003E027B">
      <w:pPr>
        <w:rPr>
          <w:lang w:val="en-US"/>
        </w:rPr>
      </w:pPr>
      <w:r w:rsidRPr="0015194B">
        <w:rPr>
          <w:lang w:val="en-US"/>
        </w:rPr>
        <w:t>How capable do you now feel of taking care of yourself?</w:t>
      </w:r>
    </w:p>
    <w:p w14:paraId="0A2BB511" w14:textId="77777777" w:rsidR="003E027B" w:rsidRPr="0015194B" w:rsidRDefault="003E027B" w:rsidP="003E027B">
      <w:pPr>
        <w:rPr>
          <w:lang w:val="en-US"/>
        </w:rPr>
      </w:pPr>
      <w:r w:rsidRPr="0015194B">
        <w:rPr>
          <w:lang w:val="en-US"/>
        </w:rPr>
        <w:t>And how capable do you now feel of taking care of your family member?</w:t>
      </w:r>
    </w:p>
    <w:p w14:paraId="49CDFACF" w14:textId="77777777" w:rsidR="003E027B" w:rsidRPr="0015194B" w:rsidRDefault="003E027B" w:rsidP="003E027B">
      <w:pPr>
        <w:rPr>
          <w:lang w:val="en-US"/>
        </w:rPr>
      </w:pPr>
      <w:r w:rsidRPr="0015194B">
        <w:rPr>
          <w:lang w:val="en-US"/>
        </w:rPr>
        <w:t>In general, how do you think the use of this platform can help you make better decisions?</w:t>
      </w:r>
    </w:p>
    <w:p w14:paraId="7E1BA26C" w14:textId="77777777" w:rsidR="003E027B" w:rsidRPr="0015194B" w:rsidRDefault="003E027B" w:rsidP="003E027B">
      <w:pPr>
        <w:rPr>
          <w:b/>
          <w:bCs/>
          <w:lang w:val="en-US"/>
        </w:rPr>
      </w:pPr>
      <w:r w:rsidRPr="0015194B">
        <w:rPr>
          <w:b/>
          <w:bCs/>
          <w:lang w:val="en-US"/>
        </w:rPr>
        <w:t>Quality of life</w:t>
      </w:r>
    </w:p>
    <w:p w14:paraId="05331787" w14:textId="77777777" w:rsidR="003E027B" w:rsidRPr="0015194B" w:rsidRDefault="003E027B" w:rsidP="003E027B">
      <w:pPr>
        <w:rPr>
          <w:lang w:val="en-US"/>
        </w:rPr>
      </w:pPr>
      <w:r w:rsidRPr="0015194B">
        <w:rPr>
          <w:lang w:val="en-US"/>
        </w:rPr>
        <w:t>What level of satisfaction and happiness have you felt in the last three months?</w:t>
      </w:r>
    </w:p>
    <w:p w14:paraId="141A4720" w14:textId="77777777" w:rsidR="003E027B" w:rsidRPr="0015194B" w:rsidRDefault="003E027B" w:rsidP="003E027B">
      <w:pPr>
        <w:rPr>
          <w:lang w:val="en-US"/>
        </w:rPr>
      </w:pPr>
      <w:r w:rsidRPr="0015194B">
        <w:rPr>
          <w:lang w:val="en-US"/>
        </w:rPr>
        <w:t xml:space="preserve">Could you tell me what impact the participation in this project and the use of </w:t>
      </w:r>
      <w:proofErr w:type="spellStart"/>
      <w:r w:rsidRPr="0015194B">
        <w:rPr>
          <w:i/>
          <w:iCs/>
          <w:lang w:val="en-US"/>
        </w:rPr>
        <w:t>CuidaconTIC</w:t>
      </w:r>
      <w:proofErr w:type="spellEnd"/>
      <w:r w:rsidRPr="0015194B">
        <w:rPr>
          <w:i/>
          <w:iCs/>
          <w:lang w:val="en-US"/>
        </w:rPr>
        <w:t xml:space="preserve"> </w:t>
      </w:r>
      <w:r w:rsidRPr="0015194B">
        <w:rPr>
          <w:lang w:val="en-US"/>
        </w:rPr>
        <w:t>have had on your quality of life?</w:t>
      </w:r>
    </w:p>
    <w:p w14:paraId="4F274920" w14:textId="77777777" w:rsidR="003E027B" w:rsidRPr="0015194B" w:rsidRDefault="003E027B" w:rsidP="003E027B">
      <w:pPr>
        <w:rPr>
          <w:b/>
          <w:bCs/>
          <w:lang w:val="en-US"/>
        </w:rPr>
      </w:pPr>
      <w:r w:rsidRPr="0015194B">
        <w:rPr>
          <w:b/>
          <w:bCs/>
          <w:lang w:val="en-US"/>
        </w:rPr>
        <w:t>Closing</w:t>
      </w:r>
    </w:p>
    <w:p w14:paraId="312D3ACD" w14:textId="77777777" w:rsidR="003E027B" w:rsidRPr="0015194B" w:rsidRDefault="003E027B" w:rsidP="003E027B">
      <w:pPr>
        <w:rPr>
          <w:lang w:val="en-US"/>
        </w:rPr>
      </w:pPr>
      <w:r w:rsidRPr="0015194B">
        <w:rPr>
          <w:lang w:val="en-US"/>
        </w:rPr>
        <w:t>After participating in this experience, what do you think technology can offer to caregivers?</w:t>
      </w:r>
    </w:p>
    <w:p w14:paraId="5B6013B1" w14:textId="77777777" w:rsidR="00A2031A" w:rsidRDefault="00A2031A"/>
    <w:sectPr w:rsidR="00A2031A" w:rsidSect="003E027B">
      <w:footerReference w:type="default" r:id="rId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20695920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14:paraId="2F358CB6" w14:textId="77777777" w:rsidR="003E027B" w:rsidRPr="00E54547" w:rsidRDefault="003E027B" w:rsidP="0040569D">
        <w:pPr>
          <w:pStyle w:val="Footer"/>
          <w:jc w:val="right"/>
          <w:rPr>
            <w:sz w:val="16"/>
            <w:szCs w:val="16"/>
          </w:rPr>
        </w:pPr>
        <w:r w:rsidRPr="00E54547">
          <w:rPr>
            <w:sz w:val="16"/>
            <w:szCs w:val="16"/>
          </w:rPr>
          <w:fldChar w:fldCharType="begin"/>
        </w:r>
        <w:r w:rsidRPr="00E54547">
          <w:rPr>
            <w:sz w:val="16"/>
            <w:szCs w:val="16"/>
          </w:rPr>
          <w:instrText>PAGE   \* MERGEFORMAT</w:instrText>
        </w:r>
        <w:r w:rsidRPr="00E54547">
          <w:rPr>
            <w:sz w:val="16"/>
            <w:szCs w:val="16"/>
          </w:rPr>
          <w:fldChar w:fldCharType="separate"/>
        </w:r>
        <w:r w:rsidRPr="00E54547">
          <w:rPr>
            <w:sz w:val="16"/>
            <w:szCs w:val="16"/>
          </w:rPr>
          <w:t>2</w:t>
        </w:r>
        <w:r w:rsidRPr="00E54547">
          <w:rPr>
            <w:sz w:val="16"/>
            <w:szCs w:val="16"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27B"/>
    <w:rsid w:val="003040C2"/>
    <w:rsid w:val="003E027B"/>
    <w:rsid w:val="00422120"/>
    <w:rsid w:val="00A20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AF4DF"/>
  <w15:chartTrackingRefBased/>
  <w15:docId w15:val="{1E430481-7A36-C445-83BB-CD351E9F5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27B"/>
    <w:pPr>
      <w:spacing w:line="259" w:lineRule="auto"/>
      <w:jc w:val="both"/>
    </w:pPr>
    <w:rPr>
      <w:kern w:val="0"/>
      <w:sz w:val="22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27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27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27B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27B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27B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27B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27B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27B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27B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2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2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2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2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2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2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2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2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2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027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02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27B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02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027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02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027B"/>
    <w:pPr>
      <w:spacing w:line="278" w:lineRule="auto"/>
      <w:ind w:left="720"/>
      <w:contextualSpacing/>
      <w:jc w:val="left"/>
    </w:pPr>
    <w:rPr>
      <w:kern w:val="2"/>
      <w:sz w:val="24"/>
      <w:szCs w:val="24"/>
      <w:lang w:val="en-US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02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2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2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027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E027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27B"/>
    <w:rPr>
      <w:kern w:val="0"/>
      <w:sz w:val="22"/>
      <w:szCs w:val="22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6-01-13T15:06:00Z</dcterms:created>
  <dcterms:modified xsi:type="dcterms:W3CDTF">2026-01-13T15:07:00Z</dcterms:modified>
</cp:coreProperties>
</file>